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49835" w14:textId="77777777" w:rsidR="007820F0" w:rsidRPr="00C44869" w:rsidRDefault="007820F0" w:rsidP="007820F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44869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Pr="00C44869">
        <w:rPr>
          <w:rFonts w:ascii="Arial" w:hAnsi="Arial" w:cs="Arial"/>
          <w:b/>
          <w:bCs/>
          <w:sz w:val="22"/>
          <w:szCs w:val="22"/>
        </w:rPr>
        <w:t xml:space="preserve">1. Summary of statistical analysis. </w:t>
      </w:r>
      <w:r w:rsidRPr="00C44869">
        <w:rPr>
          <w:rFonts w:ascii="Arial" w:hAnsi="Arial" w:cs="Arial"/>
          <w:sz w:val="22"/>
          <w:szCs w:val="22"/>
        </w:rPr>
        <w:t>For each of the indicated data sets, the distribution, statistical test used, effect size and adjusted p value are listed.</w:t>
      </w:r>
      <w:r w:rsidRPr="00C44869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7B3E444" w14:textId="14AB2C29" w:rsidR="00EC5F5D" w:rsidRPr="00C44869" w:rsidRDefault="00EC5F5D" w:rsidP="00EC5F5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504"/>
        <w:gridCol w:w="1261"/>
        <w:gridCol w:w="2576"/>
        <w:gridCol w:w="2495"/>
      </w:tblGrid>
      <w:tr w:rsidR="00EC5F5D" w:rsidRPr="00C44869" w14:paraId="045ABB77" w14:textId="77777777" w:rsidTr="00905DF5">
        <w:tc>
          <w:tcPr>
            <w:tcW w:w="1705" w:type="dxa"/>
          </w:tcPr>
          <w:p w14:paraId="5B48DAB8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1620" w:type="dxa"/>
          </w:tcPr>
          <w:p w14:paraId="14FBB2C4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Data Distribution</w:t>
            </w:r>
          </w:p>
        </w:tc>
        <w:tc>
          <w:tcPr>
            <w:tcW w:w="1350" w:type="dxa"/>
          </w:tcPr>
          <w:p w14:paraId="1705CE9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3060" w:type="dxa"/>
          </w:tcPr>
          <w:p w14:paraId="54D331F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Power</w:t>
            </w:r>
          </w:p>
        </w:tc>
        <w:tc>
          <w:tcPr>
            <w:tcW w:w="2970" w:type="dxa"/>
          </w:tcPr>
          <w:p w14:paraId="4531035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Adjusted p value</w:t>
            </w:r>
          </w:p>
        </w:tc>
      </w:tr>
      <w:tr w:rsidR="00EC5F5D" w:rsidRPr="00C44869" w14:paraId="2DEECA2D" w14:textId="77777777" w:rsidTr="00905DF5">
        <w:tc>
          <w:tcPr>
            <w:tcW w:w="1705" w:type="dxa"/>
          </w:tcPr>
          <w:p w14:paraId="27D66BF2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(Fig 6)</w:t>
            </w:r>
          </w:p>
          <w:p w14:paraId="67F7E0BA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im 1</w:t>
            </w:r>
          </w:p>
          <w:p w14:paraId="2B753A28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3 </w:t>
            </w: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gp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comp.</w:t>
            </w:r>
          </w:p>
        </w:tc>
        <w:tc>
          <w:tcPr>
            <w:tcW w:w="1620" w:type="dxa"/>
          </w:tcPr>
          <w:p w14:paraId="4B44CA4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2911C78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Kruskal-Wallis</w:t>
            </w:r>
          </w:p>
        </w:tc>
        <w:tc>
          <w:tcPr>
            <w:tcW w:w="3060" w:type="dxa"/>
          </w:tcPr>
          <w:p w14:paraId="2A20AB4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Mean rank difference</w:t>
            </w:r>
          </w:p>
          <w:p w14:paraId="4256F0A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Cont. vs Tdc2:      -13.44</w:t>
            </w:r>
          </w:p>
          <w:p w14:paraId="1C5BCD54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Cont. vs J39942:  -11.09</w:t>
            </w:r>
          </w:p>
          <w:p w14:paraId="08E0D70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Tdc2 vs J39942:       2.34</w:t>
            </w:r>
          </w:p>
        </w:tc>
        <w:tc>
          <w:tcPr>
            <w:tcW w:w="2970" w:type="dxa"/>
          </w:tcPr>
          <w:p w14:paraId="34A4D96B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3359D1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0015</w:t>
            </w:r>
          </w:p>
          <w:p w14:paraId="2AD920B4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0060</w:t>
            </w:r>
          </w:p>
          <w:p w14:paraId="66C85196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99999 (ns)</w:t>
            </w:r>
          </w:p>
        </w:tc>
      </w:tr>
      <w:tr w:rsidR="00EC5F5D" w:rsidRPr="00C44869" w14:paraId="760D4F66" w14:textId="77777777" w:rsidTr="00905DF5">
        <w:tc>
          <w:tcPr>
            <w:tcW w:w="1705" w:type="dxa"/>
          </w:tcPr>
          <w:p w14:paraId="3CCEDC4A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(Fig 6)</w:t>
            </w:r>
          </w:p>
          <w:p w14:paraId="66E5E8B5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im 2</w:t>
            </w:r>
          </w:p>
          <w:p w14:paraId="1D1D623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3 </w:t>
            </w: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gp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comp.</w:t>
            </w:r>
          </w:p>
        </w:tc>
        <w:tc>
          <w:tcPr>
            <w:tcW w:w="1620" w:type="dxa"/>
          </w:tcPr>
          <w:p w14:paraId="0B4C9DA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154833A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Kruskal-Wallis</w:t>
            </w:r>
          </w:p>
        </w:tc>
        <w:tc>
          <w:tcPr>
            <w:tcW w:w="3060" w:type="dxa"/>
          </w:tcPr>
          <w:p w14:paraId="0DF28BC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Mean rank difference</w:t>
            </w:r>
          </w:p>
          <w:p w14:paraId="2CE8F94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Cont. vs Tdc2:       -14.25</w:t>
            </w:r>
          </w:p>
          <w:p w14:paraId="00B0FF0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Cont. vs J39942:   -11.73</w:t>
            </w:r>
          </w:p>
          <w:p w14:paraId="21347348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Tdc2 vs J39942:       2.52</w:t>
            </w:r>
          </w:p>
        </w:tc>
        <w:tc>
          <w:tcPr>
            <w:tcW w:w="2970" w:type="dxa"/>
          </w:tcPr>
          <w:p w14:paraId="74374C6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87BCA94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0008</w:t>
            </w:r>
          </w:p>
          <w:p w14:paraId="10174AE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0036</w:t>
            </w:r>
          </w:p>
          <w:p w14:paraId="68A0A60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99999 (ns)</w:t>
            </w:r>
          </w:p>
        </w:tc>
      </w:tr>
      <w:tr w:rsidR="00EC5F5D" w:rsidRPr="00C44869" w14:paraId="26D6F31C" w14:textId="77777777" w:rsidTr="00905DF5">
        <w:tc>
          <w:tcPr>
            <w:tcW w:w="1705" w:type="dxa"/>
          </w:tcPr>
          <w:p w14:paraId="77ABF07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(Fig 6)</w:t>
            </w:r>
          </w:p>
          <w:p w14:paraId="1A35F61B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im 1 freq.</w:t>
            </w:r>
          </w:p>
        </w:tc>
        <w:tc>
          <w:tcPr>
            <w:tcW w:w="1620" w:type="dxa"/>
          </w:tcPr>
          <w:p w14:paraId="232F25A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62C53CB4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3060" w:type="dxa"/>
          </w:tcPr>
          <w:p w14:paraId="43B6C3F2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Diff. between medians</w:t>
            </w:r>
            <w:r w:rsidRPr="00C44869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5587ECB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2970" w:type="dxa"/>
          </w:tcPr>
          <w:p w14:paraId="5A91CF9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225 (ns)</w:t>
            </w:r>
          </w:p>
        </w:tc>
      </w:tr>
      <w:tr w:rsidR="00EC5F5D" w:rsidRPr="00C44869" w14:paraId="09E923C8" w14:textId="77777777" w:rsidTr="00905DF5">
        <w:tc>
          <w:tcPr>
            <w:tcW w:w="1705" w:type="dxa"/>
          </w:tcPr>
          <w:p w14:paraId="1F3945A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(Fig 6)</w:t>
            </w:r>
          </w:p>
          <w:p w14:paraId="7332C2C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im 2 freq.</w:t>
            </w:r>
          </w:p>
        </w:tc>
        <w:tc>
          <w:tcPr>
            <w:tcW w:w="1620" w:type="dxa"/>
          </w:tcPr>
          <w:p w14:paraId="7D6750B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7F8F6EA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3060" w:type="dxa"/>
          </w:tcPr>
          <w:p w14:paraId="3C94696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Diff. between medians:</w:t>
            </w:r>
          </w:p>
          <w:p w14:paraId="249CC746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2970" w:type="dxa"/>
          </w:tcPr>
          <w:p w14:paraId="2D95920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E0F3EC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76 (ns)</w:t>
            </w:r>
          </w:p>
        </w:tc>
      </w:tr>
      <w:tr w:rsidR="00EC5F5D" w:rsidRPr="00C44869" w14:paraId="2ACBAF5A" w14:textId="77777777" w:rsidTr="00905DF5">
        <w:tc>
          <w:tcPr>
            <w:tcW w:w="1705" w:type="dxa"/>
          </w:tcPr>
          <w:p w14:paraId="500E52F2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(Fig 6)</w:t>
            </w:r>
          </w:p>
          <w:p w14:paraId="5090FCF5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im 1 latency</w:t>
            </w:r>
          </w:p>
        </w:tc>
        <w:tc>
          <w:tcPr>
            <w:tcW w:w="1620" w:type="dxa"/>
          </w:tcPr>
          <w:p w14:paraId="6545242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288A0F78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3060" w:type="dxa"/>
          </w:tcPr>
          <w:p w14:paraId="538033C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Diff. between medians:</w:t>
            </w:r>
          </w:p>
          <w:p w14:paraId="784E3FB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-2.5</w:t>
            </w:r>
          </w:p>
          <w:p w14:paraId="6CEE353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</w:tcPr>
          <w:p w14:paraId="097BE5E2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12EC86B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117 (ns)</w:t>
            </w:r>
          </w:p>
        </w:tc>
      </w:tr>
      <w:tr w:rsidR="00EC5F5D" w:rsidRPr="00C44869" w14:paraId="710B93E3" w14:textId="77777777" w:rsidTr="00905DF5">
        <w:tc>
          <w:tcPr>
            <w:tcW w:w="1705" w:type="dxa"/>
          </w:tcPr>
          <w:p w14:paraId="6312DA8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. (Fig 6)</w:t>
            </w:r>
          </w:p>
          <w:p w14:paraId="6557184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im 2 latency</w:t>
            </w:r>
          </w:p>
        </w:tc>
        <w:tc>
          <w:tcPr>
            <w:tcW w:w="1620" w:type="dxa"/>
          </w:tcPr>
          <w:p w14:paraId="594C544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604B2AB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3060" w:type="dxa"/>
          </w:tcPr>
          <w:p w14:paraId="3EB2D4B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Diff. between medians:</w:t>
            </w:r>
          </w:p>
          <w:p w14:paraId="6D987F8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-1.0</w:t>
            </w:r>
          </w:p>
        </w:tc>
        <w:tc>
          <w:tcPr>
            <w:tcW w:w="2970" w:type="dxa"/>
          </w:tcPr>
          <w:p w14:paraId="0E6207B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1CF841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81 (ns)</w:t>
            </w:r>
          </w:p>
        </w:tc>
      </w:tr>
      <w:tr w:rsidR="00EC5F5D" w:rsidRPr="00C44869" w14:paraId="142163FB" w14:textId="77777777" w:rsidTr="00905DF5">
        <w:tc>
          <w:tcPr>
            <w:tcW w:w="1705" w:type="dxa"/>
          </w:tcPr>
          <w:p w14:paraId="64355F61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 xml:space="preserve"> PC1 vs PC2 (Fig 7)</w:t>
            </w:r>
          </w:p>
          <w:p w14:paraId="6E98E61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ABF5EE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1AA9F6BB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3060" w:type="dxa"/>
          </w:tcPr>
          <w:p w14:paraId="056B19D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Cell type coefficient</w:t>
            </w:r>
          </w:p>
          <w:p w14:paraId="78C9E4A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Estimate: -5.72 </w:t>
            </w:r>
          </w:p>
          <w:p w14:paraId="7456AFD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95% CI:   -6.67 to -4.78</w:t>
            </w:r>
          </w:p>
        </w:tc>
        <w:tc>
          <w:tcPr>
            <w:tcW w:w="2970" w:type="dxa"/>
          </w:tcPr>
          <w:p w14:paraId="3CA3BF3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0EB762C" w14:textId="2B01BE37" w:rsidR="00EC5F5D" w:rsidRPr="00C44869" w:rsidRDefault="00C51EC8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="00EC5F5D" w:rsidRPr="00C44869">
              <w:rPr>
                <w:rFonts w:ascii="Arial" w:hAnsi="Arial" w:cs="Arial"/>
                <w:sz w:val="16"/>
                <w:szCs w:val="16"/>
              </w:rPr>
              <w:t>2 x 10</w:t>
            </w:r>
            <w:r w:rsidR="00EC5F5D" w:rsidRPr="00C44869">
              <w:rPr>
                <w:rFonts w:ascii="Arial" w:hAnsi="Arial" w:cs="Arial"/>
                <w:sz w:val="16"/>
                <w:szCs w:val="16"/>
                <w:vertAlign w:val="superscript"/>
              </w:rPr>
              <w:t>-16</w:t>
            </w:r>
          </w:p>
        </w:tc>
      </w:tr>
      <w:tr w:rsidR="00EC5F5D" w:rsidRPr="00C44869" w14:paraId="647A3781" w14:textId="77777777" w:rsidTr="00905DF5">
        <w:tc>
          <w:tcPr>
            <w:tcW w:w="1705" w:type="dxa"/>
          </w:tcPr>
          <w:p w14:paraId="6005608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 xml:space="preserve"> PC1</w:t>
            </w:r>
          </w:p>
          <w:p w14:paraId="49554521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drugs</w:t>
            </w:r>
          </w:p>
          <w:p w14:paraId="6749E94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(Fig 8E) </w:t>
            </w:r>
          </w:p>
          <w:p w14:paraId="1986AD3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EB01D2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255C2D6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Linear regression </w:t>
            </w:r>
          </w:p>
        </w:tc>
        <w:tc>
          <w:tcPr>
            <w:tcW w:w="3060" w:type="dxa"/>
          </w:tcPr>
          <w:p w14:paraId="5C468B0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 xml:space="preserve">Ivermectin coefficient </w:t>
            </w:r>
          </w:p>
          <w:p w14:paraId="195077B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Estimate:  -0.089</w:t>
            </w:r>
          </w:p>
          <w:p w14:paraId="3F0E729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95% CI:    -0.169 to -0.009</w:t>
            </w:r>
          </w:p>
          <w:p w14:paraId="284ED80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3C2883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PTx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 xml:space="preserve"> coefficient</w:t>
            </w:r>
          </w:p>
          <w:p w14:paraId="08EF9F1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Estimate: 0.296</w:t>
            </w:r>
          </w:p>
          <w:p w14:paraId="6BB7D0C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95% CI:   0.213 to 0.379</w:t>
            </w:r>
          </w:p>
          <w:p w14:paraId="05D274A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</w:tcPr>
          <w:p w14:paraId="75D23AC1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D24E345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.029</w:t>
            </w:r>
          </w:p>
          <w:p w14:paraId="2B2F89F0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9CB74A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D4835C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6437207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2.67 x 10</w:t>
            </w:r>
            <w:r w:rsidRPr="00C44869">
              <w:rPr>
                <w:rFonts w:ascii="Arial" w:hAnsi="Arial" w:cs="Arial"/>
                <w:sz w:val="16"/>
                <w:szCs w:val="16"/>
                <w:vertAlign w:val="superscript"/>
              </w:rPr>
              <w:t>-11</w:t>
            </w:r>
          </w:p>
        </w:tc>
      </w:tr>
      <w:tr w:rsidR="00EC5F5D" w:rsidRPr="00C44869" w14:paraId="29917A2A" w14:textId="77777777" w:rsidTr="00905DF5">
        <w:tc>
          <w:tcPr>
            <w:tcW w:w="1705" w:type="dxa"/>
          </w:tcPr>
          <w:p w14:paraId="3FB03C36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 xml:space="preserve"> PC2</w:t>
            </w:r>
          </w:p>
          <w:p w14:paraId="6702B01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drugs</w:t>
            </w:r>
          </w:p>
          <w:p w14:paraId="6D2B5A31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(Fig 8F) </w:t>
            </w:r>
          </w:p>
          <w:p w14:paraId="33300E3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59D92DE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n-Gaussian</w:t>
            </w:r>
          </w:p>
        </w:tc>
        <w:tc>
          <w:tcPr>
            <w:tcW w:w="1350" w:type="dxa"/>
          </w:tcPr>
          <w:p w14:paraId="19182E69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Linear regression</w:t>
            </w:r>
          </w:p>
        </w:tc>
        <w:tc>
          <w:tcPr>
            <w:tcW w:w="3060" w:type="dxa"/>
          </w:tcPr>
          <w:p w14:paraId="4FB92ADD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 xml:space="preserve">Ivermectin coefficient </w:t>
            </w:r>
          </w:p>
          <w:p w14:paraId="0DAE4D62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Estimate:  0.262</w:t>
            </w:r>
          </w:p>
          <w:p w14:paraId="72DB6E0F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95% CI:    0.202 to 0.321</w:t>
            </w:r>
          </w:p>
          <w:p w14:paraId="671A1DE6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FF9E27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>PTx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  <w:u w:val="single"/>
              </w:rPr>
              <w:t xml:space="preserve"> coefficient</w:t>
            </w:r>
          </w:p>
          <w:p w14:paraId="60729865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Estimate:   0.316</w:t>
            </w:r>
          </w:p>
          <w:p w14:paraId="274D4385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95% CI:     0.265 to 0.367</w:t>
            </w:r>
          </w:p>
          <w:p w14:paraId="5A23FD36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</w:tcPr>
          <w:p w14:paraId="31B5EDCA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702AD0" w14:textId="6DB01065" w:rsidR="00EC5F5D" w:rsidRPr="00C44869" w:rsidRDefault="00C51EC8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="00EC5F5D" w:rsidRPr="00C44869">
              <w:rPr>
                <w:rFonts w:ascii="Arial" w:hAnsi="Arial" w:cs="Arial"/>
                <w:sz w:val="16"/>
                <w:szCs w:val="16"/>
              </w:rPr>
              <w:t>2 x 10</w:t>
            </w:r>
            <w:r w:rsidR="00EC5F5D" w:rsidRPr="00C44869">
              <w:rPr>
                <w:rFonts w:ascii="Arial" w:hAnsi="Arial" w:cs="Arial"/>
                <w:sz w:val="16"/>
                <w:szCs w:val="16"/>
                <w:vertAlign w:val="superscript"/>
              </w:rPr>
              <w:t>-16</w:t>
            </w:r>
          </w:p>
          <w:p w14:paraId="09272B88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3EBDBC33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0FE9C86C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6BA8D30" w14:textId="1671E8EE" w:rsidR="00EC5F5D" w:rsidRPr="00C44869" w:rsidRDefault="00C51EC8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="00EC5F5D" w:rsidRPr="00C44869">
              <w:rPr>
                <w:rFonts w:ascii="Arial" w:hAnsi="Arial" w:cs="Arial"/>
                <w:sz w:val="16"/>
                <w:szCs w:val="16"/>
              </w:rPr>
              <w:t>2 x 10</w:t>
            </w:r>
            <w:r w:rsidR="00EC5F5D" w:rsidRPr="00C44869">
              <w:rPr>
                <w:rFonts w:ascii="Arial" w:hAnsi="Arial" w:cs="Arial"/>
                <w:sz w:val="16"/>
                <w:szCs w:val="16"/>
                <w:vertAlign w:val="superscript"/>
              </w:rPr>
              <w:t>-16</w:t>
            </w:r>
          </w:p>
          <w:p w14:paraId="0DC71586" w14:textId="77777777" w:rsidR="00EC5F5D" w:rsidRPr="00C44869" w:rsidRDefault="00EC5F5D" w:rsidP="00905DF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D0877D8" w14:textId="77777777" w:rsidR="00EC5F5D" w:rsidRPr="00C44869" w:rsidRDefault="00EC5F5D" w:rsidP="00EC5F5D">
      <w:pPr>
        <w:spacing w:line="360" w:lineRule="auto"/>
        <w:rPr>
          <w:rFonts w:ascii="Arial" w:hAnsi="Arial" w:cs="Arial"/>
          <w:sz w:val="16"/>
          <w:szCs w:val="16"/>
        </w:rPr>
      </w:pPr>
    </w:p>
    <w:p w14:paraId="1E2F98C1" w14:textId="77777777" w:rsidR="00C66DB3" w:rsidRDefault="00C66DB3"/>
    <w:sectPr w:rsidR="00C66DB3" w:rsidSect="00C73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5D"/>
    <w:rsid w:val="00000001"/>
    <w:rsid w:val="00041958"/>
    <w:rsid w:val="00057221"/>
    <w:rsid w:val="000717F9"/>
    <w:rsid w:val="00077C26"/>
    <w:rsid w:val="000B43F6"/>
    <w:rsid w:val="0010332A"/>
    <w:rsid w:val="00103779"/>
    <w:rsid w:val="001D5A6D"/>
    <w:rsid w:val="001D7ACF"/>
    <w:rsid w:val="001E322A"/>
    <w:rsid w:val="001F0B5A"/>
    <w:rsid w:val="00244AFF"/>
    <w:rsid w:val="0025260C"/>
    <w:rsid w:val="00291867"/>
    <w:rsid w:val="0029545E"/>
    <w:rsid w:val="00305A0F"/>
    <w:rsid w:val="0032089C"/>
    <w:rsid w:val="0039349A"/>
    <w:rsid w:val="003A6F8F"/>
    <w:rsid w:val="003B7DE9"/>
    <w:rsid w:val="003C7587"/>
    <w:rsid w:val="00432909"/>
    <w:rsid w:val="00473FDC"/>
    <w:rsid w:val="004967D4"/>
    <w:rsid w:val="004A4347"/>
    <w:rsid w:val="004C279C"/>
    <w:rsid w:val="004E57C3"/>
    <w:rsid w:val="004F4DA3"/>
    <w:rsid w:val="004F59F1"/>
    <w:rsid w:val="00520AAE"/>
    <w:rsid w:val="005242D2"/>
    <w:rsid w:val="00551708"/>
    <w:rsid w:val="005816F8"/>
    <w:rsid w:val="005C35C9"/>
    <w:rsid w:val="005D004C"/>
    <w:rsid w:val="006237CD"/>
    <w:rsid w:val="00636751"/>
    <w:rsid w:val="006418DD"/>
    <w:rsid w:val="006430F9"/>
    <w:rsid w:val="0065624D"/>
    <w:rsid w:val="00670245"/>
    <w:rsid w:val="006A2141"/>
    <w:rsid w:val="006C482D"/>
    <w:rsid w:val="006D7DE6"/>
    <w:rsid w:val="00724947"/>
    <w:rsid w:val="00724955"/>
    <w:rsid w:val="00737894"/>
    <w:rsid w:val="00741F02"/>
    <w:rsid w:val="00770FD1"/>
    <w:rsid w:val="007820F0"/>
    <w:rsid w:val="00797129"/>
    <w:rsid w:val="007A2E75"/>
    <w:rsid w:val="007C0B6B"/>
    <w:rsid w:val="007F6E85"/>
    <w:rsid w:val="00806789"/>
    <w:rsid w:val="00822203"/>
    <w:rsid w:val="008337BB"/>
    <w:rsid w:val="00860BB2"/>
    <w:rsid w:val="0086597C"/>
    <w:rsid w:val="008A25B7"/>
    <w:rsid w:val="008C48D1"/>
    <w:rsid w:val="008C791F"/>
    <w:rsid w:val="008E6CA6"/>
    <w:rsid w:val="008F630C"/>
    <w:rsid w:val="00912607"/>
    <w:rsid w:val="00970A05"/>
    <w:rsid w:val="00991CDE"/>
    <w:rsid w:val="009E733A"/>
    <w:rsid w:val="00A07E8E"/>
    <w:rsid w:val="00A2215C"/>
    <w:rsid w:val="00A81390"/>
    <w:rsid w:val="00AF72D0"/>
    <w:rsid w:val="00B02EFD"/>
    <w:rsid w:val="00B05696"/>
    <w:rsid w:val="00B715CC"/>
    <w:rsid w:val="00BB6DE9"/>
    <w:rsid w:val="00BE444C"/>
    <w:rsid w:val="00BE6A8B"/>
    <w:rsid w:val="00BF0CE1"/>
    <w:rsid w:val="00C51EC8"/>
    <w:rsid w:val="00C55023"/>
    <w:rsid w:val="00C66DB3"/>
    <w:rsid w:val="00C739C8"/>
    <w:rsid w:val="00C75698"/>
    <w:rsid w:val="00C82EB3"/>
    <w:rsid w:val="00C93258"/>
    <w:rsid w:val="00CB189A"/>
    <w:rsid w:val="00CC2678"/>
    <w:rsid w:val="00D14F84"/>
    <w:rsid w:val="00D2259C"/>
    <w:rsid w:val="00D82964"/>
    <w:rsid w:val="00DB643B"/>
    <w:rsid w:val="00EA4923"/>
    <w:rsid w:val="00EC0E89"/>
    <w:rsid w:val="00EC5F5D"/>
    <w:rsid w:val="00F5690A"/>
    <w:rsid w:val="00F74E85"/>
    <w:rsid w:val="00F9437D"/>
    <w:rsid w:val="00F94D87"/>
    <w:rsid w:val="00FE0A6F"/>
    <w:rsid w:val="00FE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56000"/>
  <w15:chartTrackingRefBased/>
  <w15:docId w15:val="{E23C2E63-7E13-064B-B785-9DD5D1796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F5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antz, David E.</cp:lastModifiedBy>
  <cp:revision>2</cp:revision>
  <dcterms:created xsi:type="dcterms:W3CDTF">2024-06-30T00:02:00Z</dcterms:created>
  <dcterms:modified xsi:type="dcterms:W3CDTF">2024-06-30T00:02:00Z</dcterms:modified>
</cp:coreProperties>
</file>